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37DE" w:rsidRPr="00B30693" w:rsidRDefault="002621C6">
      <w:pPr>
        <w:rPr>
          <w:rFonts w:ascii="Arial" w:hAnsi="Arial" w:cs="Arial"/>
          <w:sz w:val="18"/>
          <w:szCs w:val="18"/>
        </w:rPr>
      </w:pPr>
      <w:r w:rsidRPr="00B30693">
        <w:rPr>
          <w:rFonts w:ascii="Arial" w:hAnsi="Arial" w:cs="Arial"/>
          <w:sz w:val="18"/>
          <w:szCs w:val="18"/>
        </w:rPr>
        <w:t>Supplement</w:t>
      </w:r>
      <w:r w:rsidR="00702C95" w:rsidRPr="00B30693">
        <w:rPr>
          <w:rFonts w:ascii="Arial" w:hAnsi="Arial" w:cs="Arial"/>
          <w:sz w:val="18"/>
          <w:szCs w:val="18"/>
        </w:rPr>
        <w:t>.</w:t>
      </w:r>
      <w:r w:rsidRPr="00B30693">
        <w:rPr>
          <w:rFonts w:ascii="Arial" w:hAnsi="Arial" w:cs="Arial"/>
          <w:sz w:val="18"/>
          <w:szCs w:val="18"/>
        </w:rPr>
        <w:t xml:space="preserve"> Best Practice Consensus on </w:t>
      </w:r>
      <w:r w:rsidR="00702C95" w:rsidRPr="00B30693">
        <w:rPr>
          <w:rFonts w:ascii="Arial" w:hAnsi="Arial" w:cs="Arial"/>
          <w:sz w:val="18"/>
          <w:szCs w:val="18"/>
        </w:rPr>
        <w:t xml:space="preserve">SA </w:t>
      </w:r>
      <w:r w:rsidRPr="00B30693">
        <w:rPr>
          <w:rFonts w:ascii="Arial" w:hAnsi="Arial" w:cs="Arial"/>
          <w:sz w:val="18"/>
          <w:szCs w:val="18"/>
        </w:rPr>
        <w:t>(Handout for Program Directors)</w:t>
      </w:r>
    </w:p>
    <w:tbl>
      <w:tblPr>
        <w:tblW w:w="16880" w:type="dxa"/>
        <w:tblLook w:val="04A0" w:firstRow="1" w:lastRow="0" w:firstColumn="1" w:lastColumn="0" w:noHBand="0" w:noVBand="1"/>
      </w:tblPr>
      <w:tblGrid>
        <w:gridCol w:w="12400"/>
        <w:gridCol w:w="2080"/>
        <w:gridCol w:w="2400"/>
      </w:tblGrid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_GoBack" w:colFirst="0" w:colLast="0"/>
            <w:r w:rsidRPr="00B306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mary Role of the Scholarly Activity: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struct the resident in the process of scientific inquiry 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ose the resident to the mechanics of research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ach the resident lifelong skills including search strategies and critical appraisal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ach the resident how to formulate a question, search for the answer, and evaluate the strength of the answer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finition of the Scholarly Activity:</w:t>
            </w:r>
          </w:p>
        </w:tc>
      </w:tr>
      <w:tr w:rsidR="00B30693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0693" w:rsidRPr="00B30693" w:rsidRDefault="00B30693" w:rsidP="001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hould include the general elements of hypothesis generation 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ormation gathering or data collection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idence of data analysis or analytical thinking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pretation of results or statement of conclusion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ing able to critically appraise medical literature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dpoints</w:t>
            </w:r>
            <w:r w:rsidR="00702C95" w:rsidRPr="00B306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Outcomes</w:t>
            </w:r>
            <w:r w:rsidRPr="00B306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onsistent with the Definition of the Scholarly Project: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 public health project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 quality improvement exercise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 systematic review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 paper of publishable quality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 published original research paper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veloping an evidence based practice guideline</w:t>
            </w:r>
          </w:p>
        </w:tc>
      </w:tr>
      <w:tr w:rsidR="002621C6" w:rsidRPr="00B30693" w:rsidTr="00702C95">
        <w:trPr>
          <w:gridAfter w:val="2"/>
          <w:wAfter w:w="4480" w:type="dxa"/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C6" w:rsidRPr="00B30693" w:rsidRDefault="002621C6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 book chapter</w:t>
            </w:r>
          </w:p>
        </w:tc>
      </w:tr>
      <w:tr w:rsidR="00210714" w:rsidRPr="00B30693" w:rsidTr="00702C95">
        <w:trPr>
          <w:trHeight w:val="300"/>
        </w:trPr>
        <w:tc>
          <w:tcPr>
            <w:tcW w:w="14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714" w:rsidRPr="00B30693" w:rsidRDefault="00210714" w:rsidP="00210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 developed and implemented protocol (research or quality improvement)                                    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714" w:rsidRPr="00B30693" w:rsidRDefault="00210714" w:rsidP="001A7D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</w:p>
        </w:tc>
      </w:tr>
      <w:tr w:rsidR="00210714" w:rsidRPr="00B30693" w:rsidTr="00702C95">
        <w:trPr>
          <w:trHeight w:val="300"/>
        </w:trPr>
        <w:tc>
          <w:tcPr>
            <w:tcW w:w="14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714" w:rsidRPr="00B30693" w:rsidRDefault="00210714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 research paper that includes: a hypothesis, collected and analyzed data</w:t>
            </w:r>
          </w:p>
          <w:p w:rsidR="00210714" w:rsidRPr="00B30693" w:rsidRDefault="00210714" w:rsidP="00210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or showed analytical thinking), and a conclusion (or interpretation of results)                                   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714" w:rsidRPr="00B30693" w:rsidRDefault="00210714" w:rsidP="001A7D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3</w:t>
            </w:r>
          </w:p>
        </w:tc>
      </w:tr>
      <w:tr w:rsidR="00210714" w:rsidRPr="00B30693" w:rsidTr="00702C95">
        <w:trPr>
          <w:trHeight w:val="300"/>
        </w:trPr>
        <w:tc>
          <w:tcPr>
            <w:tcW w:w="14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C95" w:rsidRPr="00B30693" w:rsidRDefault="00210714" w:rsidP="00210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 research abstract submission   </w:t>
            </w:r>
          </w:p>
          <w:p w:rsidR="00210714" w:rsidRPr="00B30693" w:rsidRDefault="00210714" w:rsidP="00210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                                                                                             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714" w:rsidRPr="00B30693" w:rsidRDefault="00210714" w:rsidP="001A7D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5</w:t>
            </w:r>
          </w:p>
        </w:tc>
      </w:tr>
      <w:tr w:rsidR="00210714" w:rsidRPr="00B30693" w:rsidTr="00702C95">
        <w:trPr>
          <w:trHeight w:val="300"/>
        </w:trPr>
        <w:tc>
          <w:tcPr>
            <w:tcW w:w="14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714" w:rsidRPr="00B30693" w:rsidRDefault="00210714" w:rsidP="002107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ther:</w:t>
            </w:r>
          </w:p>
          <w:p w:rsidR="00702C95" w:rsidRPr="00B30693" w:rsidRDefault="00702C95" w:rsidP="0021071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Written documentation of the project should be archived by the residenc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714" w:rsidRPr="00B30693" w:rsidRDefault="00210714" w:rsidP="002107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1</w:t>
            </w:r>
          </w:p>
        </w:tc>
      </w:tr>
      <w:tr w:rsidR="00210714" w:rsidRPr="00B30693" w:rsidTr="00702C95">
        <w:trPr>
          <w:trHeight w:val="300"/>
        </w:trPr>
        <w:tc>
          <w:tcPr>
            <w:tcW w:w="14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714" w:rsidRPr="00B30693" w:rsidRDefault="00210714" w:rsidP="00210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 activity can be spread over three or more yea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714" w:rsidRPr="00B30693" w:rsidRDefault="00210714" w:rsidP="002107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10714" w:rsidRPr="00B30693" w:rsidTr="00702C95">
        <w:trPr>
          <w:trHeight w:val="300"/>
        </w:trPr>
        <w:tc>
          <w:tcPr>
            <w:tcW w:w="14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714" w:rsidRPr="00B30693" w:rsidRDefault="00210714" w:rsidP="00210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sibility of the project primarily rests with the resid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714" w:rsidRPr="00B30693" w:rsidRDefault="00210714" w:rsidP="002107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10714" w:rsidRPr="00B30693" w:rsidTr="00702C95">
        <w:trPr>
          <w:trHeight w:val="300"/>
        </w:trPr>
        <w:tc>
          <w:tcPr>
            <w:tcW w:w="14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714" w:rsidRPr="00B30693" w:rsidRDefault="00210714" w:rsidP="00210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sibility of the project is supported by a combination of the resident, the program and research directo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0714" w:rsidRPr="00B30693" w:rsidRDefault="00210714" w:rsidP="002107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bookmarkEnd w:id="0"/>
    </w:tbl>
    <w:p w:rsidR="00210714" w:rsidRPr="00B30693" w:rsidRDefault="00210714" w:rsidP="00210714">
      <w:pPr>
        <w:rPr>
          <w:rFonts w:ascii="Arial" w:hAnsi="Arial" w:cs="Arial"/>
          <w:sz w:val="18"/>
          <w:szCs w:val="18"/>
        </w:rPr>
      </w:pPr>
    </w:p>
    <w:tbl>
      <w:tblPr>
        <w:tblW w:w="16880" w:type="dxa"/>
        <w:tblLook w:val="04A0" w:firstRow="1" w:lastRow="0" w:firstColumn="1" w:lastColumn="0" w:noHBand="0" w:noVBand="1"/>
      </w:tblPr>
      <w:tblGrid>
        <w:gridCol w:w="16880"/>
      </w:tblGrid>
      <w:tr w:rsidR="00702C95" w:rsidRPr="00B30693" w:rsidTr="001A7DCC">
        <w:trPr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C95" w:rsidRPr="00B30693" w:rsidRDefault="00702C95" w:rsidP="001A7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ole of the Research Director:</w:t>
            </w:r>
          </w:p>
        </w:tc>
      </w:tr>
      <w:tr w:rsidR="00702C95" w:rsidRPr="00B30693" w:rsidTr="001A7DCC">
        <w:trPr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C95" w:rsidRPr="00B30693" w:rsidRDefault="00702C95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lp set the guidelines for the scholarly activity</w:t>
            </w:r>
          </w:p>
        </w:tc>
      </w:tr>
      <w:tr w:rsidR="00702C95" w:rsidRPr="00B30693" w:rsidTr="001A7DCC">
        <w:trPr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C95" w:rsidRPr="00B30693" w:rsidRDefault="00702C95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ck timeline for project completion</w:t>
            </w:r>
          </w:p>
        </w:tc>
      </w:tr>
      <w:tr w:rsidR="00702C95" w:rsidRPr="00B30693" w:rsidTr="001A7DCC">
        <w:trPr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C95" w:rsidRPr="00B30693" w:rsidRDefault="00702C95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lp create a departmental environment for research</w:t>
            </w:r>
          </w:p>
        </w:tc>
      </w:tr>
      <w:tr w:rsidR="00702C95" w:rsidRPr="00B30693" w:rsidTr="001A7DCC">
        <w:trPr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C95" w:rsidRPr="00B30693" w:rsidRDefault="00702C95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lp provide tools and resources for research </w:t>
            </w:r>
          </w:p>
        </w:tc>
      </w:tr>
      <w:tr w:rsidR="00702C95" w:rsidRPr="00B30693" w:rsidTr="001A7DCC">
        <w:trPr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C95" w:rsidRPr="00B30693" w:rsidRDefault="00702C95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 as a motivator for scholarly activity among residents</w:t>
            </w:r>
          </w:p>
        </w:tc>
      </w:tr>
      <w:tr w:rsidR="00702C95" w:rsidRPr="00B30693" w:rsidTr="001A7DCC">
        <w:trPr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C95" w:rsidRPr="00B30693" w:rsidRDefault="00702C95" w:rsidP="001A7D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06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truct the resident in critical appraisal skills</w:t>
            </w:r>
          </w:p>
        </w:tc>
      </w:tr>
      <w:tr w:rsidR="00702C95" w:rsidRPr="00B250D1" w:rsidTr="001A7DCC">
        <w:trPr>
          <w:trHeight w:val="300"/>
        </w:trPr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C95" w:rsidRPr="00B250D1" w:rsidRDefault="00702C95" w:rsidP="001A7D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210714" w:rsidRDefault="00210714"/>
    <w:sectPr w:rsidR="00210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1C6"/>
    <w:rsid w:val="00210714"/>
    <w:rsid w:val="002621C6"/>
    <w:rsid w:val="004F4080"/>
    <w:rsid w:val="00702C95"/>
    <w:rsid w:val="007115B8"/>
    <w:rsid w:val="00777B4A"/>
    <w:rsid w:val="00B3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185B42-5461-4C89-84C5-5737684A9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a Greenberg</dc:creator>
  <cp:keywords/>
  <dc:description/>
  <cp:lastModifiedBy>Le, Dana</cp:lastModifiedBy>
  <cp:revision>4</cp:revision>
  <dcterms:created xsi:type="dcterms:W3CDTF">2018-04-02T14:21:00Z</dcterms:created>
  <dcterms:modified xsi:type="dcterms:W3CDTF">2018-11-07T18:50:00Z</dcterms:modified>
</cp:coreProperties>
</file>